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02E6F" w14:textId="3CFB224A" w:rsidR="00B1309E" w:rsidRPr="00FB259F" w:rsidRDefault="000D4161">
      <w:pPr>
        <w:rPr>
          <w:rFonts w:ascii="Lucida Sans" w:hAnsi="Lucida Sans"/>
          <w:sz w:val="16"/>
          <w:szCs w:val="16"/>
        </w:rPr>
      </w:pPr>
      <w:r w:rsidRPr="00FB259F">
        <w:rPr>
          <w:rFonts w:ascii="Lucida Sans" w:hAnsi="Lucida Sans"/>
          <w:sz w:val="16"/>
          <w:szCs w:val="16"/>
        </w:rPr>
        <w:t>Table</w:t>
      </w:r>
      <w:r w:rsidR="00612C05">
        <w:rPr>
          <w:rFonts w:ascii="Lucida Sans" w:hAnsi="Lucida Sans"/>
          <w:sz w:val="16"/>
          <w:szCs w:val="16"/>
        </w:rPr>
        <w:t xml:space="preserve"> C in</w:t>
      </w:r>
      <w:r w:rsidR="00B1309E" w:rsidRPr="00FB259F">
        <w:rPr>
          <w:rFonts w:ascii="Lucida Sans" w:hAnsi="Lucida Sans"/>
          <w:sz w:val="16"/>
          <w:szCs w:val="16"/>
        </w:rPr>
        <w:t xml:space="preserve"> </w:t>
      </w:r>
      <w:r w:rsidR="00053416">
        <w:rPr>
          <w:rFonts w:ascii="Lucida Sans" w:hAnsi="Lucida Sans"/>
          <w:sz w:val="16"/>
          <w:szCs w:val="16"/>
        </w:rPr>
        <w:t>S</w:t>
      </w:r>
      <w:r w:rsidR="00612C05">
        <w:rPr>
          <w:rFonts w:ascii="Lucida Sans" w:hAnsi="Lucida Sans"/>
          <w:sz w:val="16"/>
          <w:szCs w:val="16"/>
        </w:rPr>
        <w:t>1 Text</w:t>
      </w:r>
      <w:r w:rsidR="00B1309E" w:rsidRPr="00FB259F">
        <w:rPr>
          <w:rFonts w:ascii="Lucida Sans" w:hAnsi="Lucida Sans"/>
          <w:sz w:val="16"/>
          <w:szCs w:val="16"/>
        </w:rPr>
        <w:t xml:space="preserve">: </w:t>
      </w:r>
      <w:bookmarkStart w:id="0" w:name="_Hlk78380818"/>
      <w:r w:rsidR="00B1309E" w:rsidRPr="00FB259F">
        <w:rPr>
          <w:rFonts w:ascii="Lucida Sans" w:hAnsi="Lucida Sans"/>
          <w:sz w:val="16"/>
          <w:szCs w:val="16"/>
        </w:rPr>
        <w:t>Utility of approaches and number of rounds of vaccination clinics organized by strategy arms.</w:t>
      </w:r>
      <w:bookmarkEnd w:id="0"/>
    </w:p>
    <w:tbl>
      <w:tblPr>
        <w:tblStyle w:val="PlainTable2"/>
        <w:tblW w:w="13817" w:type="dxa"/>
        <w:tblLayout w:type="fixed"/>
        <w:tblLook w:val="04A0" w:firstRow="1" w:lastRow="0" w:firstColumn="1" w:lastColumn="0" w:noHBand="0" w:noVBand="1"/>
      </w:tblPr>
      <w:tblGrid>
        <w:gridCol w:w="1533"/>
        <w:gridCol w:w="3114"/>
        <w:gridCol w:w="3299"/>
        <w:gridCol w:w="3072"/>
        <w:gridCol w:w="2799"/>
      </w:tblGrid>
      <w:tr w:rsidR="00B1309E" w:rsidRPr="00053416" w14:paraId="7CCCB795" w14:textId="77777777" w:rsidTr="00833C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698BE22" w14:textId="77777777" w:rsidR="00B1309E" w:rsidRPr="00FB259F" w:rsidRDefault="00B1309E" w:rsidP="000673BB">
            <w:pPr>
              <w:jc w:val="center"/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>Strategy Arms</w:t>
            </w:r>
          </w:p>
        </w:tc>
        <w:tc>
          <w:tcPr>
            <w:tcW w:w="12284" w:type="dxa"/>
            <w:gridSpan w:val="4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CC2EB61" w14:textId="77777777" w:rsidR="00B1309E" w:rsidRPr="00FB259F" w:rsidRDefault="00B1309E" w:rsidP="000673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>How vaccination clinics were organized by strategy arms during rounds of campaigns</w:t>
            </w:r>
          </w:p>
        </w:tc>
      </w:tr>
      <w:tr w:rsidR="00B1309E" w:rsidRPr="00053416" w14:paraId="3BCED550" w14:textId="77777777" w:rsidTr="00833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ABDD0B" w14:textId="77777777" w:rsidR="00B1309E" w:rsidRPr="00FB259F" w:rsidRDefault="00B1309E" w:rsidP="000673BB">
            <w:pPr>
              <w:rPr>
                <w:rFonts w:ascii="Lucida Sans" w:hAnsi="Lucida Sans" w:cstheme="minorHAnsi"/>
                <w:sz w:val="16"/>
                <w:szCs w:val="16"/>
              </w:rPr>
            </w:pPr>
          </w:p>
        </w:tc>
        <w:tc>
          <w:tcPr>
            <w:tcW w:w="3114" w:type="dxa"/>
            <w:tcBorders>
              <w:left w:val="nil"/>
              <w:right w:val="nil"/>
            </w:tcBorders>
            <w:hideMark/>
          </w:tcPr>
          <w:p w14:paraId="604BCA08" w14:textId="77777777" w:rsidR="00B1309E" w:rsidRPr="00FB259F" w:rsidRDefault="00B1309E" w:rsidP="00067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b/>
                <w:bCs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b/>
                <w:bCs/>
                <w:sz w:val="16"/>
                <w:szCs w:val="16"/>
              </w:rPr>
              <w:t>Round-1: Month-1</w:t>
            </w:r>
          </w:p>
        </w:tc>
        <w:tc>
          <w:tcPr>
            <w:tcW w:w="3299" w:type="dxa"/>
            <w:tcBorders>
              <w:left w:val="nil"/>
              <w:right w:val="nil"/>
            </w:tcBorders>
            <w:hideMark/>
          </w:tcPr>
          <w:p w14:paraId="56928958" w14:textId="77777777" w:rsidR="00B1309E" w:rsidRPr="00FB259F" w:rsidRDefault="00B1309E" w:rsidP="00067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b/>
                <w:bCs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b/>
                <w:bCs/>
                <w:sz w:val="16"/>
                <w:szCs w:val="16"/>
              </w:rPr>
              <w:t>Round-2: Month-3</w:t>
            </w:r>
          </w:p>
        </w:tc>
        <w:tc>
          <w:tcPr>
            <w:tcW w:w="3072" w:type="dxa"/>
            <w:tcBorders>
              <w:left w:val="nil"/>
              <w:right w:val="nil"/>
            </w:tcBorders>
            <w:hideMark/>
          </w:tcPr>
          <w:p w14:paraId="4EABD926" w14:textId="77777777" w:rsidR="00B1309E" w:rsidRPr="00FB259F" w:rsidRDefault="00B1309E" w:rsidP="00067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b/>
                <w:bCs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b/>
                <w:bCs/>
                <w:sz w:val="16"/>
                <w:szCs w:val="16"/>
              </w:rPr>
              <w:t>Round-3: Month-6</w:t>
            </w:r>
          </w:p>
        </w:tc>
        <w:tc>
          <w:tcPr>
            <w:tcW w:w="2796" w:type="dxa"/>
            <w:tcBorders>
              <w:left w:val="nil"/>
              <w:right w:val="nil"/>
            </w:tcBorders>
            <w:hideMark/>
          </w:tcPr>
          <w:p w14:paraId="31B65B06" w14:textId="77777777" w:rsidR="00B1309E" w:rsidRPr="00FB259F" w:rsidRDefault="00B1309E" w:rsidP="000673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b/>
                <w:bCs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b/>
                <w:bCs/>
                <w:sz w:val="16"/>
                <w:szCs w:val="16"/>
              </w:rPr>
              <w:t>Round-4: Month-9</w:t>
            </w:r>
          </w:p>
        </w:tc>
      </w:tr>
      <w:tr w:rsidR="00B1309E" w:rsidRPr="00053416" w14:paraId="046E715C" w14:textId="77777777" w:rsidTr="00833CA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A39A1" w14:textId="02025A39" w:rsidR="00B1309E" w:rsidRPr="00833CAC" w:rsidRDefault="00B1309E" w:rsidP="000673BB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S</w:t>
            </w:r>
            <w:r w:rsidR="005A04FF"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trategy One</w:t>
            </w:r>
          </w:p>
          <w:p w14:paraId="36E1879E" w14:textId="77777777" w:rsidR="00B1309E" w:rsidRPr="00833CAC" w:rsidRDefault="00B1309E" w:rsidP="000673BB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Buswahili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C7FBC" w14:textId="3D251062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A-day village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for 4 villages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CFFC7" w14:textId="590E8B51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A-day village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for 3 villages: 2 days for 1 village with many dogs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D3CC6" w14:textId="18AE98A3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A-day village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for 3 out of 4 villages + 3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on-demand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15CB5" w14:textId="77777777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>No campaign activity</w:t>
            </w:r>
          </w:p>
        </w:tc>
      </w:tr>
      <w:tr w:rsidR="00B1309E" w:rsidRPr="00053416" w14:paraId="74F857AB" w14:textId="77777777" w:rsidTr="00833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left w:val="nil"/>
              <w:right w:val="nil"/>
            </w:tcBorders>
            <w:hideMark/>
          </w:tcPr>
          <w:p w14:paraId="09D41A66" w14:textId="77777777" w:rsidR="005A04FF" w:rsidRPr="00833CAC" w:rsidRDefault="005A04FF" w:rsidP="005A04FF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Strategy One</w:t>
            </w:r>
          </w:p>
          <w:p w14:paraId="371A7A0D" w14:textId="533C05D4" w:rsidR="00B1309E" w:rsidRPr="00833CAC" w:rsidRDefault="00B1309E" w:rsidP="000673BB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 xml:space="preserve">Tai </w:t>
            </w:r>
            <w:r w:rsidR="00F731D5"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Ward</w:t>
            </w:r>
          </w:p>
        </w:tc>
        <w:tc>
          <w:tcPr>
            <w:tcW w:w="3114" w:type="dxa"/>
            <w:tcBorders>
              <w:left w:val="nil"/>
              <w:right w:val="nil"/>
            </w:tcBorders>
            <w:hideMark/>
          </w:tcPr>
          <w:p w14:paraId="0DC92768" w14:textId="3A519B24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A-day village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for 4 villages</w:t>
            </w:r>
          </w:p>
        </w:tc>
        <w:tc>
          <w:tcPr>
            <w:tcW w:w="3299" w:type="dxa"/>
            <w:tcBorders>
              <w:left w:val="nil"/>
              <w:right w:val="nil"/>
            </w:tcBorders>
            <w:hideMark/>
          </w:tcPr>
          <w:p w14:paraId="78F97CB9" w14:textId="76BF3047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7, a-day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for selected </w:t>
            </w:r>
            <w:proofErr w:type="spellStart"/>
            <w:r w:rsidRPr="00FB259F">
              <w:rPr>
                <w:rFonts w:ascii="Lucida Sans" w:hAnsi="Lucida Sans" w:cstheme="minorHAnsi"/>
                <w:sz w:val="16"/>
                <w:szCs w:val="16"/>
              </w:rPr>
              <w:t>subvillages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hideMark/>
          </w:tcPr>
          <w:p w14:paraId="1632AB0A" w14:textId="77777777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>No campaign activity</w:t>
            </w:r>
          </w:p>
        </w:tc>
        <w:tc>
          <w:tcPr>
            <w:tcW w:w="2796" w:type="dxa"/>
            <w:tcBorders>
              <w:left w:val="nil"/>
              <w:right w:val="nil"/>
            </w:tcBorders>
            <w:hideMark/>
          </w:tcPr>
          <w:p w14:paraId="30D84C6A" w14:textId="2FCB41CF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1day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for 2 </w:t>
            </w:r>
            <w:proofErr w:type="spellStart"/>
            <w:r w:rsidRPr="00FB259F">
              <w:rPr>
                <w:rFonts w:ascii="Lucida Sans" w:hAnsi="Lucida Sans" w:cstheme="minorHAnsi"/>
                <w:sz w:val="16"/>
                <w:szCs w:val="16"/>
              </w:rPr>
              <w:t>subvillages</w:t>
            </w:r>
            <w:proofErr w:type="spellEnd"/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+ 2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on-demand</w:t>
            </w:r>
          </w:p>
        </w:tc>
      </w:tr>
      <w:tr w:rsidR="00B1309E" w:rsidRPr="00053416" w14:paraId="28D27415" w14:textId="77777777" w:rsidTr="00833CA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5640B" w14:textId="77777777" w:rsidR="005A04FF" w:rsidRPr="00833CAC" w:rsidRDefault="005A04FF" w:rsidP="005A04FF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Strategy One</w:t>
            </w:r>
          </w:p>
          <w:p w14:paraId="4CF8E6D0" w14:textId="6693A2FD" w:rsidR="00B1309E" w:rsidRPr="00833CAC" w:rsidRDefault="00B1309E" w:rsidP="000673BB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Gorong’a</w:t>
            </w:r>
            <w:r w:rsidR="00F731D5"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 xml:space="preserve"> Ward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3BB8B77" w14:textId="3909247C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A-day village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for 3 villages: 2 days for 1 village with many dogs</w:t>
            </w:r>
          </w:p>
          <w:p w14:paraId="4CE1F5CC" w14:textId="77777777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</w:p>
          <w:p w14:paraId="139F7B56" w14:textId="5B6274A1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Team then followed with 9, a-day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for single or combined </w:t>
            </w:r>
            <w:proofErr w:type="spellStart"/>
            <w:r w:rsidRPr="00FB259F">
              <w:rPr>
                <w:rFonts w:ascii="Lucida Sans" w:hAnsi="Lucida Sans" w:cstheme="minorHAnsi"/>
                <w:sz w:val="16"/>
                <w:szCs w:val="16"/>
              </w:rPr>
              <w:t>subvillages</w:t>
            </w:r>
            <w:proofErr w:type="spellEnd"/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after 3 weeks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B5F1E" w14:textId="71DE3B26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7, a-day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for selected </w:t>
            </w:r>
            <w:proofErr w:type="spellStart"/>
            <w:r w:rsidRPr="00FB259F">
              <w:rPr>
                <w:rFonts w:ascii="Lucida Sans" w:hAnsi="Lucida Sans" w:cstheme="minorHAnsi"/>
                <w:sz w:val="16"/>
                <w:szCs w:val="16"/>
              </w:rPr>
              <w:t>subvillages</w:t>
            </w:r>
            <w:proofErr w:type="spellEnd"/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</w:tcPr>
          <w:p w14:paraId="2E8CE9AD" w14:textId="23403BD7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3 days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house-to-house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for scattered houses +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for clustered houses + 2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on-demand</w:t>
            </w:r>
          </w:p>
          <w:p w14:paraId="6EED5B46" w14:textId="77777777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38CEF" w14:textId="77777777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>No campaign activity</w:t>
            </w:r>
          </w:p>
        </w:tc>
      </w:tr>
      <w:tr w:rsidR="00B1309E" w:rsidRPr="00053416" w14:paraId="02942A6D" w14:textId="77777777" w:rsidTr="00833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left w:val="nil"/>
              <w:right w:val="nil"/>
            </w:tcBorders>
            <w:hideMark/>
          </w:tcPr>
          <w:p w14:paraId="4EDBBB2F" w14:textId="63EBBC54" w:rsidR="005A04FF" w:rsidRPr="00833CAC" w:rsidRDefault="005A04FF" w:rsidP="005A04FF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Strategy Two</w:t>
            </w:r>
          </w:p>
          <w:p w14:paraId="472B3577" w14:textId="0300DBD5" w:rsidR="00B1309E" w:rsidRPr="00833CAC" w:rsidRDefault="00B1309E" w:rsidP="000673BB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Sirorisimba</w:t>
            </w:r>
            <w:proofErr w:type="spellEnd"/>
            <w:r w:rsidR="00F731D5"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 xml:space="preserve"> Ward</w:t>
            </w:r>
          </w:p>
        </w:tc>
        <w:tc>
          <w:tcPr>
            <w:tcW w:w="3114" w:type="dxa"/>
            <w:tcBorders>
              <w:left w:val="nil"/>
              <w:right w:val="nil"/>
            </w:tcBorders>
            <w:hideMark/>
          </w:tcPr>
          <w:p w14:paraId="5FAEFAA2" w14:textId="0C380536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14, a-day Subvillage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</w:t>
            </w:r>
          </w:p>
        </w:tc>
        <w:tc>
          <w:tcPr>
            <w:tcW w:w="3299" w:type="dxa"/>
            <w:tcBorders>
              <w:left w:val="nil"/>
              <w:right w:val="nil"/>
            </w:tcBorders>
            <w:hideMark/>
          </w:tcPr>
          <w:p w14:paraId="56D201FA" w14:textId="2B5DFE64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7, a-day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for single or combined </w:t>
            </w:r>
            <w:proofErr w:type="spellStart"/>
            <w:r w:rsidRPr="00FB259F">
              <w:rPr>
                <w:rFonts w:ascii="Lucida Sans" w:hAnsi="Lucida Sans" w:cstheme="minorHAnsi"/>
                <w:sz w:val="16"/>
                <w:szCs w:val="16"/>
              </w:rPr>
              <w:t>subvillages</w:t>
            </w:r>
            <w:proofErr w:type="spellEnd"/>
          </w:p>
        </w:tc>
        <w:tc>
          <w:tcPr>
            <w:tcW w:w="3072" w:type="dxa"/>
            <w:tcBorders>
              <w:left w:val="nil"/>
              <w:right w:val="nil"/>
            </w:tcBorders>
            <w:hideMark/>
          </w:tcPr>
          <w:p w14:paraId="51A2A797" w14:textId="407A1DCB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6, a-day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for single or combined </w:t>
            </w:r>
            <w:proofErr w:type="spellStart"/>
            <w:r w:rsidRPr="00FB259F">
              <w:rPr>
                <w:rFonts w:ascii="Lucida Sans" w:hAnsi="Lucida Sans" w:cstheme="minorHAnsi"/>
                <w:sz w:val="16"/>
                <w:szCs w:val="16"/>
              </w:rPr>
              <w:t>subvillages</w:t>
            </w:r>
            <w:proofErr w:type="spellEnd"/>
          </w:p>
        </w:tc>
        <w:tc>
          <w:tcPr>
            <w:tcW w:w="2796" w:type="dxa"/>
            <w:tcBorders>
              <w:left w:val="nil"/>
              <w:right w:val="nil"/>
            </w:tcBorders>
            <w:hideMark/>
          </w:tcPr>
          <w:p w14:paraId="6804288A" w14:textId="721E7F4F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2, a-day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for single or combined </w:t>
            </w:r>
            <w:proofErr w:type="spellStart"/>
            <w:r w:rsidRPr="00FB259F">
              <w:rPr>
                <w:rFonts w:ascii="Lucida Sans" w:hAnsi="Lucida Sans" w:cstheme="minorHAnsi"/>
                <w:sz w:val="16"/>
                <w:szCs w:val="16"/>
              </w:rPr>
              <w:t>subvillages</w:t>
            </w:r>
            <w:proofErr w:type="spellEnd"/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+ 3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on-demand</w:t>
            </w:r>
          </w:p>
        </w:tc>
      </w:tr>
      <w:tr w:rsidR="00B1309E" w:rsidRPr="00053416" w14:paraId="6BAF249B" w14:textId="77777777" w:rsidTr="00833CA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19407" w14:textId="77777777" w:rsidR="00F731D5" w:rsidRPr="00833CAC" w:rsidRDefault="00F731D5" w:rsidP="00F731D5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Strategy Two</w:t>
            </w:r>
          </w:p>
          <w:p w14:paraId="02BEEFCA" w14:textId="373213C6" w:rsidR="00B1309E" w:rsidRPr="00833CAC" w:rsidRDefault="00B1309E" w:rsidP="000673BB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Mkoma</w:t>
            </w:r>
            <w:r w:rsidR="00F731D5"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 xml:space="preserve"> Ward</w:t>
            </w:r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1C208" w14:textId="24BA1939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20, a-day Subvillage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D9D8E" w14:textId="08DFC243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6 village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222C9" w14:textId="604661F7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2-day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 xml:space="preserve">house-to-house 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campaigns + 3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on-demand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D3676" w14:textId="77777777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>No campaign activity</w:t>
            </w:r>
          </w:p>
        </w:tc>
      </w:tr>
      <w:tr w:rsidR="00B1309E" w:rsidRPr="00053416" w14:paraId="6ED5D138" w14:textId="77777777" w:rsidTr="00833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left w:val="nil"/>
              <w:right w:val="nil"/>
            </w:tcBorders>
            <w:hideMark/>
          </w:tcPr>
          <w:p w14:paraId="172D7191" w14:textId="77777777" w:rsidR="00F731D5" w:rsidRPr="00833CAC" w:rsidRDefault="00F731D5" w:rsidP="00F731D5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Strategy Two</w:t>
            </w:r>
          </w:p>
          <w:p w14:paraId="0C44FD34" w14:textId="3AC10D79" w:rsidR="00B1309E" w:rsidRPr="00833CAC" w:rsidRDefault="00B1309E" w:rsidP="000673BB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Nyanungu</w:t>
            </w:r>
            <w:proofErr w:type="spellEnd"/>
            <w:r w:rsidR="00F731D5"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 xml:space="preserve"> Ward</w:t>
            </w:r>
          </w:p>
        </w:tc>
        <w:tc>
          <w:tcPr>
            <w:tcW w:w="3114" w:type="dxa"/>
            <w:tcBorders>
              <w:left w:val="nil"/>
              <w:right w:val="nil"/>
            </w:tcBorders>
            <w:hideMark/>
          </w:tcPr>
          <w:p w14:paraId="4DB25F33" w14:textId="1B2D5DEF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27, a-day Subvillage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</w:t>
            </w:r>
          </w:p>
        </w:tc>
        <w:tc>
          <w:tcPr>
            <w:tcW w:w="3299" w:type="dxa"/>
            <w:tcBorders>
              <w:left w:val="nil"/>
              <w:right w:val="nil"/>
            </w:tcBorders>
            <w:hideMark/>
          </w:tcPr>
          <w:p w14:paraId="4EFB00EB" w14:textId="0E70F2C6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6 days mixed village, </w:t>
            </w:r>
            <w:proofErr w:type="spellStart"/>
            <w:r w:rsidRPr="00FB259F">
              <w:rPr>
                <w:rFonts w:ascii="Lucida Sans" w:hAnsi="Lucida Sans" w:cstheme="minorHAnsi"/>
                <w:sz w:val="16"/>
                <w:szCs w:val="16"/>
              </w:rPr>
              <w:t>subvillage</w:t>
            </w:r>
            <w:proofErr w:type="spellEnd"/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,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house-to-house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+ 2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on-demand</w:t>
            </w:r>
          </w:p>
        </w:tc>
        <w:tc>
          <w:tcPr>
            <w:tcW w:w="3072" w:type="dxa"/>
            <w:tcBorders>
              <w:left w:val="nil"/>
              <w:right w:val="nil"/>
            </w:tcBorders>
            <w:hideMark/>
          </w:tcPr>
          <w:p w14:paraId="0E5F0599" w14:textId="219641DF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4-day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house-to-house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ampaigns</w:t>
            </w:r>
          </w:p>
        </w:tc>
        <w:tc>
          <w:tcPr>
            <w:tcW w:w="2796" w:type="dxa"/>
            <w:tcBorders>
              <w:left w:val="nil"/>
              <w:right w:val="nil"/>
            </w:tcBorders>
            <w:hideMark/>
          </w:tcPr>
          <w:p w14:paraId="6E668A55" w14:textId="5343F0EE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A-day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house-to-house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ampaign</w:t>
            </w:r>
          </w:p>
        </w:tc>
      </w:tr>
      <w:tr w:rsidR="00B1309E" w:rsidRPr="00053416" w14:paraId="47552B76" w14:textId="77777777" w:rsidTr="00833CA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EA151" w14:textId="43314803" w:rsidR="00F731D5" w:rsidRPr="00833CAC" w:rsidRDefault="00F731D5" w:rsidP="00F731D5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Strategy Three</w:t>
            </w:r>
          </w:p>
          <w:p w14:paraId="6A416F67" w14:textId="402A03BD" w:rsidR="00B1309E" w:rsidRPr="00833CAC" w:rsidRDefault="00B1309E" w:rsidP="000673BB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Nyamemange</w:t>
            </w:r>
            <w:proofErr w:type="spellEnd"/>
            <w:r w:rsidR="00F731D5"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 xml:space="preserve"> Ward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BBD26" w14:textId="7A96A2F6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8, 2 combined </w:t>
            </w:r>
            <w:proofErr w:type="spellStart"/>
            <w:r w:rsidRPr="00FB259F">
              <w:rPr>
                <w:rFonts w:ascii="Lucida Sans" w:hAnsi="Lucida Sans" w:cstheme="minorHAnsi"/>
                <w:sz w:val="16"/>
                <w:szCs w:val="16"/>
              </w:rPr>
              <w:t>subvillages</w:t>
            </w:r>
            <w:proofErr w:type="spellEnd"/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per day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448E0" w14:textId="754357A8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6, 2 combined </w:t>
            </w:r>
            <w:proofErr w:type="spellStart"/>
            <w:r w:rsidRPr="00FB259F">
              <w:rPr>
                <w:rFonts w:ascii="Lucida Sans" w:hAnsi="Lucida Sans" w:cstheme="minorHAnsi"/>
                <w:sz w:val="16"/>
                <w:szCs w:val="16"/>
              </w:rPr>
              <w:t>subvillages</w:t>
            </w:r>
            <w:proofErr w:type="spellEnd"/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 per day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C8CC5" w14:textId="77777777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>No campaign activity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141C7" w14:textId="77777777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>No campaign activity</w:t>
            </w:r>
          </w:p>
        </w:tc>
      </w:tr>
      <w:tr w:rsidR="00B1309E" w:rsidRPr="00053416" w14:paraId="6C412DA5" w14:textId="77777777" w:rsidTr="00833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left w:val="nil"/>
              <w:right w:val="nil"/>
            </w:tcBorders>
            <w:hideMark/>
          </w:tcPr>
          <w:p w14:paraId="26DE31D1" w14:textId="77777777" w:rsidR="00F731D5" w:rsidRPr="00833CAC" w:rsidRDefault="00F731D5" w:rsidP="00F731D5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Strategy Three</w:t>
            </w:r>
          </w:p>
          <w:p w14:paraId="743B45DD" w14:textId="356CC496" w:rsidR="00B1309E" w:rsidRPr="00833CAC" w:rsidRDefault="00B1309E" w:rsidP="000673BB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Bukura</w:t>
            </w:r>
            <w:proofErr w:type="spellEnd"/>
            <w:r w:rsidR="00F731D5"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 xml:space="preserve"> Ward</w:t>
            </w:r>
          </w:p>
        </w:tc>
        <w:tc>
          <w:tcPr>
            <w:tcW w:w="3114" w:type="dxa"/>
            <w:tcBorders>
              <w:left w:val="nil"/>
              <w:right w:val="nil"/>
            </w:tcBorders>
            <w:hideMark/>
          </w:tcPr>
          <w:p w14:paraId="20F428F9" w14:textId="437AAB1B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35, a-day </w:t>
            </w:r>
            <w:proofErr w:type="spellStart"/>
            <w:r w:rsidRPr="00FB259F">
              <w:rPr>
                <w:rFonts w:ascii="Lucida Sans" w:hAnsi="Lucida Sans" w:cstheme="minorHAnsi"/>
                <w:sz w:val="16"/>
                <w:szCs w:val="16"/>
              </w:rPr>
              <w:t>subvillage</w:t>
            </w:r>
            <w:proofErr w:type="spellEnd"/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</w:t>
            </w:r>
          </w:p>
        </w:tc>
        <w:tc>
          <w:tcPr>
            <w:tcW w:w="3299" w:type="dxa"/>
            <w:tcBorders>
              <w:left w:val="nil"/>
              <w:right w:val="nil"/>
            </w:tcBorders>
            <w:hideMark/>
          </w:tcPr>
          <w:p w14:paraId="51D48B55" w14:textId="6B6A5C92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5 village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</w:t>
            </w:r>
          </w:p>
        </w:tc>
        <w:tc>
          <w:tcPr>
            <w:tcW w:w="3072" w:type="dxa"/>
            <w:tcBorders>
              <w:left w:val="nil"/>
              <w:right w:val="nil"/>
            </w:tcBorders>
            <w:hideMark/>
          </w:tcPr>
          <w:p w14:paraId="61F22287" w14:textId="51942663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5-day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house-to-house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ampaigns + 4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on-demand</w:t>
            </w:r>
          </w:p>
        </w:tc>
        <w:tc>
          <w:tcPr>
            <w:tcW w:w="2796" w:type="dxa"/>
            <w:tcBorders>
              <w:left w:val="nil"/>
              <w:right w:val="nil"/>
            </w:tcBorders>
            <w:hideMark/>
          </w:tcPr>
          <w:p w14:paraId="21238F67" w14:textId="77777777" w:rsidR="00B1309E" w:rsidRPr="00FB259F" w:rsidRDefault="00B1309E" w:rsidP="000673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>No campaign activity</w:t>
            </w:r>
          </w:p>
        </w:tc>
      </w:tr>
      <w:tr w:rsidR="00B1309E" w:rsidRPr="00053416" w14:paraId="2B5807B9" w14:textId="77777777" w:rsidTr="00833CA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8BE7B4C" w14:textId="77777777" w:rsidR="00F731D5" w:rsidRPr="00833CAC" w:rsidRDefault="00F731D5" w:rsidP="00F731D5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Strategy Three</w:t>
            </w:r>
          </w:p>
          <w:p w14:paraId="3E24EE17" w14:textId="0B231DFB" w:rsidR="00B1309E" w:rsidRPr="00833CAC" w:rsidRDefault="00B1309E" w:rsidP="000673BB">
            <w:pPr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>Itiryo</w:t>
            </w:r>
            <w:proofErr w:type="spellEnd"/>
            <w:r w:rsidR="00F731D5"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 xml:space="preserve"> Ward</w:t>
            </w:r>
            <w:r w:rsidRPr="00833CAC">
              <w:rPr>
                <w:rFonts w:ascii="Lucida Sans" w:hAnsi="Lucida Sans" w:cstheme="minorHAnsi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9CEC139" w14:textId="1A8ACF58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15, a-day </w:t>
            </w:r>
            <w:proofErr w:type="spellStart"/>
            <w:r w:rsidRPr="00FB259F">
              <w:rPr>
                <w:rFonts w:ascii="Lucida Sans" w:hAnsi="Lucida Sans" w:cstheme="minorHAnsi"/>
                <w:sz w:val="16"/>
                <w:szCs w:val="16"/>
              </w:rPr>
              <w:t>subvillage</w:t>
            </w:r>
            <w:proofErr w:type="spellEnd"/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BD76B84" w14:textId="7DAABA6A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12 days mixed </w:t>
            </w:r>
            <w:proofErr w:type="spellStart"/>
            <w:r w:rsidRPr="00FB259F">
              <w:rPr>
                <w:rFonts w:ascii="Lucida Sans" w:hAnsi="Lucida Sans" w:cstheme="minorHAnsi"/>
                <w:sz w:val="16"/>
                <w:szCs w:val="16"/>
              </w:rPr>
              <w:t>subvillage</w:t>
            </w:r>
            <w:proofErr w:type="spellEnd"/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&amp;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house-to-house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2448F8E" w14:textId="64D507AA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7 days mixed </w:t>
            </w:r>
            <w:proofErr w:type="spellStart"/>
            <w:r w:rsidRPr="00FB259F">
              <w:rPr>
                <w:rFonts w:ascii="Lucida Sans" w:hAnsi="Lucida Sans" w:cstheme="minorHAnsi"/>
                <w:sz w:val="16"/>
                <w:szCs w:val="16"/>
              </w:rPr>
              <w:t>subvillage</w:t>
            </w:r>
            <w:proofErr w:type="spellEnd"/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level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temporal static point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&amp;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house-to-house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 clinics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B4403F0" w14:textId="61D2CF3B" w:rsidR="00B1309E" w:rsidRPr="00FB259F" w:rsidRDefault="00B1309E" w:rsidP="00067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 w:cstheme="minorHAnsi"/>
                <w:sz w:val="16"/>
                <w:szCs w:val="16"/>
              </w:rPr>
            </w:pP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A-day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 xml:space="preserve">house-to-house </w:t>
            </w:r>
            <w:r w:rsidRPr="00FB259F">
              <w:rPr>
                <w:rFonts w:ascii="Lucida Sans" w:hAnsi="Lucida Sans" w:cstheme="minorHAnsi"/>
                <w:sz w:val="16"/>
                <w:szCs w:val="16"/>
              </w:rPr>
              <w:t xml:space="preserve">campaign + 1 </w:t>
            </w:r>
            <w:r w:rsidR="005A04FF" w:rsidRPr="00FB259F">
              <w:rPr>
                <w:rFonts w:ascii="Lucida Sans" w:hAnsi="Lucida Sans" w:cstheme="minorHAnsi"/>
                <w:sz w:val="16"/>
                <w:szCs w:val="16"/>
              </w:rPr>
              <w:t>on-demand</w:t>
            </w:r>
          </w:p>
        </w:tc>
      </w:tr>
    </w:tbl>
    <w:p w14:paraId="73859987" w14:textId="3A83C037" w:rsidR="00B1309E" w:rsidRPr="00FB259F" w:rsidRDefault="004C61D0">
      <w:pPr>
        <w:rPr>
          <w:rFonts w:ascii="Lucida Sans" w:hAnsi="Lucida Sans"/>
          <w:sz w:val="16"/>
          <w:szCs w:val="16"/>
        </w:rPr>
      </w:pPr>
      <w:r w:rsidRPr="00FB259F">
        <w:rPr>
          <w:rFonts w:ascii="Lucida Sans" w:hAnsi="Lucida Sans"/>
          <w:sz w:val="16"/>
          <w:szCs w:val="16"/>
        </w:rPr>
        <w:t>*A day refers to one vaccination clinic period</w:t>
      </w:r>
      <w:r w:rsidR="00B93839" w:rsidRPr="00FB259F">
        <w:rPr>
          <w:rFonts w:ascii="Lucida Sans" w:hAnsi="Lucida Sans"/>
          <w:sz w:val="16"/>
          <w:szCs w:val="16"/>
        </w:rPr>
        <w:t>, planned for 0</w:t>
      </w:r>
      <w:r w:rsidRPr="00FB259F">
        <w:rPr>
          <w:rFonts w:ascii="Lucida Sans" w:hAnsi="Lucida Sans"/>
          <w:sz w:val="16"/>
          <w:szCs w:val="16"/>
        </w:rPr>
        <w:t>8:00 -14:00 Hours</w:t>
      </w:r>
    </w:p>
    <w:sectPr w:rsidR="00B1309E" w:rsidRPr="00FB259F" w:rsidSect="00833C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996EF3"/>
    <w:multiLevelType w:val="hybridMultilevel"/>
    <w:tmpl w:val="DD64DA6E"/>
    <w:lvl w:ilvl="0" w:tplc="0809001B">
      <w:start w:val="1"/>
      <w:numFmt w:val="low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5E4737"/>
    <w:multiLevelType w:val="hybridMultilevel"/>
    <w:tmpl w:val="531235AA"/>
    <w:lvl w:ilvl="0" w:tplc="59A2113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0327767">
    <w:abstractNumId w:val="0"/>
  </w:num>
  <w:num w:numId="2" w16cid:durableId="3607392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59EF"/>
    <w:rsid w:val="00053416"/>
    <w:rsid w:val="000673BB"/>
    <w:rsid w:val="000D4161"/>
    <w:rsid w:val="000F73BD"/>
    <w:rsid w:val="001049EB"/>
    <w:rsid w:val="0015213A"/>
    <w:rsid w:val="002059EF"/>
    <w:rsid w:val="00217F1B"/>
    <w:rsid w:val="00242F69"/>
    <w:rsid w:val="002F1CBE"/>
    <w:rsid w:val="00362AED"/>
    <w:rsid w:val="003A469B"/>
    <w:rsid w:val="003A5E70"/>
    <w:rsid w:val="003C4339"/>
    <w:rsid w:val="003E6640"/>
    <w:rsid w:val="004C61D0"/>
    <w:rsid w:val="004E75D0"/>
    <w:rsid w:val="00535376"/>
    <w:rsid w:val="00535CF8"/>
    <w:rsid w:val="00563AAC"/>
    <w:rsid w:val="00585D4B"/>
    <w:rsid w:val="005A04FF"/>
    <w:rsid w:val="00612C05"/>
    <w:rsid w:val="006535E7"/>
    <w:rsid w:val="006B4D11"/>
    <w:rsid w:val="0075271B"/>
    <w:rsid w:val="00833CAC"/>
    <w:rsid w:val="00913072"/>
    <w:rsid w:val="00973D21"/>
    <w:rsid w:val="00987F24"/>
    <w:rsid w:val="009C67AD"/>
    <w:rsid w:val="009D3A9C"/>
    <w:rsid w:val="00AE1082"/>
    <w:rsid w:val="00AF32FC"/>
    <w:rsid w:val="00B00F65"/>
    <w:rsid w:val="00B1309E"/>
    <w:rsid w:val="00B93839"/>
    <w:rsid w:val="00C1392F"/>
    <w:rsid w:val="00C571F4"/>
    <w:rsid w:val="00CF47E7"/>
    <w:rsid w:val="00E13DB8"/>
    <w:rsid w:val="00E821DC"/>
    <w:rsid w:val="00EB3365"/>
    <w:rsid w:val="00F731D5"/>
    <w:rsid w:val="00F77905"/>
    <w:rsid w:val="00F966F2"/>
    <w:rsid w:val="00FB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784F4"/>
  <w15:docId w15:val="{0BB65517-FCE5-4F87-A58E-23BCC9AD3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130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73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D21"/>
    <w:pPr>
      <w:spacing w:line="240" w:lineRule="auto"/>
      <w:jc w:val="both"/>
    </w:pPr>
    <w:rPr>
      <w:rFonts w:ascii="Lucida Sans" w:eastAsia="Calibri" w:hAnsi="Lucida Sans" w:cs="Calibr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D21"/>
    <w:rPr>
      <w:rFonts w:ascii="Lucida Sans" w:eastAsia="Calibri" w:hAnsi="Lucida Sans" w:cs="Calibri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0D4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2F6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CBE"/>
    <w:pPr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CBE"/>
    <w:rPr>
      <w:rFonts w:ascii="Lucida Sans" w:eastAsia="Calibri" w:hAnsi="Lucida Sans" w:cs="Calibri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362A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13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81F873-BFF5-497E-B260-7F224E918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ristian Duamor</cp:lastModifiedBy>
  <cp:revision>10</cp:revision>
  <dcterms:created xsi:type="dcterms:W3CDTF">2022-02-24T07:26:00Z</dcterms:created>
  <dcterms:modified xsi:type="dcterms:W3CDTF">2022-08-26T08:36:00Z</dcterms:modified>
</cp:coreProperties>
</file>